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9"/>
        <w:gridCol w:w="572"/>
        <w:gridCol w:w="549"/>
        <w:gridCol w:w="1450"/>
        <w:gridCol w:w="572"/>
        <w:gridCol w:w="637"/>
        <w:gridCol w:w="1450"/>
      </w:tblGrid>
      <w:tr w:rsidR="00FF4981" w:rsidRPr="00B80209" w:rsidTr="00FF4981">
        <w:trPr>
          <w:trHeight w:val="450"/>
        </w:trPr>
        <w:tc>
          <w:tcPr>
            <w:tcW w:w="0" w:type="auto"/>
            <w:gridSpan w:val="7"/>
            <w:shd w:val="clear" w:color="auto" w:fill="auto"/>
            <w:vAlign w:val="center"/>
            <w:hideMark/>
          </w:tcPr>
          <w:p w:rsidR="00FF4981" w:rsidRPr="00FF4981" w:rsidRDefault="006F1982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Table S1</w:t>
            </w:r>
            <w:bookmarkStart w:id="0" w:name="_GoBack"/>
            <w:bookmarkEnd w:id="0"/>
            <w:r w:rsidR="00FF4981"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.  Factors related to stunting </w:t>
            </w:r>
            <w:r w:rsid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n</w:t>
            </w:r>
            <w:r w:rsidR="00FF4981"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school-aged children by setting in </w:t>
            </w:r>
            <w:proofErr w:type="spellStart"/>
            <w:r w:rsidR="00FF4981"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Libokemkem</w:t>
            </w:r>
            <w:proofErr w:type="spellEnd"/>
            <w:r w:rsidR="00FF4981"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and </w:t>
            </w:r>
            <w:proofErr w:type="spellStart"/>
            <w:r w:rsidR="00FF4981"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ogera</w:t>
            </w:r>
            <w:proofErr w:type="spellEnd"/>
            <w:r w:rsidR="00FF4981"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districts, Ethiopia, May–June 2009.</w:t>
            </w:r>
            <w:r w:rsidR="00B8020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Bivariate analysis.</w:t>
            </w:r>
          </w:p>
        </w:tc>
      </w:tr>
      <w:tr w:rsidR="006B2315" w:rsidRPr="00B80209" w:rsidTr="00FF4981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ariable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RURAL (n=711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RBAN (n=178)</w:t>
            </w:r>
          </w:p>
        </w:tc>
      </w:tr>
      <w:tr w:rsidR="006B2315" w:rsidRPr="00B80209" w:rsidTr="00FF4981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FF4981" w:rsidRPr="00B80209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OR (95% C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OR (95% CI)</w:t>
            </w:r>
          </w:p>
        </w:tc>
      </w:tr>
      <w:tr w:rsidR="006B2315" w:rsidRPr="00B80209" w:rsidTr="00FF4981">
        <w:trPr>
          <w:trHeight w:val="5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B80209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o. of subje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42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B80209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29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B80209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B80209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Sex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B80209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B80209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80209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4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12 (0.94-1.33)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06 (0.67-1.67)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0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ge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group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&lt; 10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5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.28 (1.67-3.11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.73 (1.89-7.39)**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≥ 10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5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8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hild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has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plenomegaly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.26 (1.11-4.59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ⱡ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18 (0.10-13.28)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1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9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B80209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ever in the last 15 days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59 (1.15-2.18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5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42 (0.66-3.06)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9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7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B80209" w:rsidTr="00FF4981">
        <w:trPr>
          <w:trHeight w:val="68"/>
        </w:trPr>
        <w:tc>
          <w:tcPr>
            <w:tcW w:w="0" w:type="auto"/>
            <w:shd w:val="clear" w:color="auto" w:fill="auto"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hild sleep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under a bed net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68 (0.50-0.92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88 (0.44-1.74)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5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hild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herd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he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attle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7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70 (0.52-0.95)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9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97 (0.18-5.16)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8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Arial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B80209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s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mption on day before survey o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  <w:t>Food from animal sour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3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76 (0.51-1,12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86 (0.44-1.67)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7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B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asic stapl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37 (0.03-4.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2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9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B80209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itA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rich fruits and vegetables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3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34 (0.13-0.93)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42 (0.40-5.06)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6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O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ther fru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2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9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O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ther vegetab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67 (0.37-1.21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6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.26 (0.91-5.62)*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3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5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L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egumes and pul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2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63 (0.96-2.77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60 (0.81-3.14)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3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3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eat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fis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4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59 (0.36-0.97)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79 (0.41-1.52)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7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O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67 (0.41-1.12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5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26 (0.33-4.84)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9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ir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2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,12 (0.64-1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7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.29 (0.79-6.70)*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5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6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E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gg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2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33 (0.04-3.0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9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60 (0.07-5.48)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5 or more food grou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4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25 (0.96-1.62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57 (0.36-0.90)**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5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9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4 or more food group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o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3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.07 (1.23-7.63)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9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19 (0.49-2.86)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FF4981" w:rsidRPr="00FF4981" w:rsidTr="00FF4981">
        <w:trPr>
          <w:trHeight w:val="240"/>
        </w:trPr>
        <w:tc>
          <w:tcPr>
            <w:tcW w:w="0" w:type="auto"/>
            <w:gridSpan w:val="7"/>
            <w:shd w:val="clear" w:color="auto" w:fill="auto"/>
            <w:noWrap/>
            <w:vAlign w:val="bottom"/>
            <w:hideMark/>
          </w:tcPr>
          <w:p w:rsid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lastRenderedPageBreak/>
              <w:t xml:space="preserve">HOUSEHOLD VARIABLES </w:t>
            </w:r>
          </w:p>
        </w:tc>
      </w:tr>
      <w:tr w:rsidR="006B2315" w:rsidRPr="00B80209" w:rsidTr="00FF4981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lastRenderedPageBreak/>
              <w:t>Sex head of household(HH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Ma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61 (0.49-0.75)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92 (0.58-1.45)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Fema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7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0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ge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H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&lt; 40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2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01 (0.85-1.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44 (0.86-2.42)*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≥ 40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2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B80209" w:rsidTr="00FF4981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HH literacy (read and writ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95 (0.80-1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61 (0.39-0.97)**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3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7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B80209" w:rsidTr="00FF4981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Person in charge of food preparation (PCFP)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Wife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or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HH(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he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2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12 (0.65-1.9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1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81 (0.84-3.89)*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Oth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8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7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Years of education of the PCF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.d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p </w:t>
            </w: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.d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p </w:t>
            </w: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value</w:t>
            </w:r>
            <w:proofErr w:type="spellEnd"/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,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,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172</w:t>
            </w:r>
          </w:p>
        </w:tc>
      </w:tr>
      <w:tr w:rsidR="006B2315" w:rsidRPr="00B80209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Number of people living in the hou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,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,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389</w:t>
            </w:r>
          </w:p>
        </w:tc>
      </w:tr>
      <w:tr w:rsidR="006B2315" w:rsidRPr="00B80209" w:rsidTr="00FF4981">
        <w:trPr>
          <w:trHeight w:val="240"/>
        </w:trPr>
        <w:tc>
          <w:tcPr>
            <w:tcW w:w="0" w:type="auto"/>
            <w:shd w:val="clear" w:color="auto" w:fill="auto"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Number of children in the house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,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6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,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252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OES THE HOUSEHOLD…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own</w:t>
            </w:r>
            <w:proofErr w:type="spellEnd"/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land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97 (0.54-1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72 (0.39-1.36)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2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8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B80209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proofErr w:type="gramStart"/>
            <w:r w:rsidRPr="00FF4981">
              <w:rPr>
                <w:rFonts w:eastAsia="Times New Roman" w:cs="Times New Roman"/>
                <w:b/>
                <w:bCs/>
                <w:sz w:val="16"/>
                <w:szCs w:val="16"/>
                <w:lang w:val="en-US" w:eastAsia="es-ES"/>
              </w:rPr>
              <w:t>have</w:t>
            </w:r>
            <w:proofErr w:type="gramEnd"/>
            <w:r w:rsidRPr="00FF4981">
              <w:rPr>
                <w:rFonts w:eastAsia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domestic animals or chicken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7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37 (0.98-1.93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6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78 (0.50-1.24)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2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3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ultivate</w:t>
            </w:r>
            <w:proofErr w:type="spellEnd"/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teff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3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95 (0.69-1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.48 (0.34-18.09)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2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ultivate</w:t>
            </w:r>
            <w:proofErr w:type="spellEnd"/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rice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24 (0.91-1.71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.45 (0.15-39.94)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6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ultivate</w:t>
            </w:r>
            <w:proofErr w:type="spellEnd"/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illet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3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37 (0.96-1.96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72 (0.24-2.17)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1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ultivate</w:t>
            </w:r>
            <w:proofErr w:type="spellEnd"/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eans</w:t>
            </w:r>
            <w:proofErr w:type="spell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3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91 (0.88-4.14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9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.A.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2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6B2315" w:rsidRPr="00B80209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6B231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sume</w:t>
            </w:r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6B231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roducts from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the</w:t>
            </w:r>
            <w:r w:rsidR="006B231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ir own cattle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Do not consume own cattle produ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6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Consume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own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ttle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oduc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8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60 (0.34-1.05)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Do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t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ave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att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6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37 (0.22-0.64)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7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93 (0.24-3.67)</w:t>
            </w:r>
          </w:p>
        </w:tc>
      </w:tr>
      <w:tr w:rsidR="006B2315" w:rsidRPr="00B80209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6B231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sume</w:t>
            </w:r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6B231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products from own 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goat</w:t>
            </w:r>
            <w:r w:rsidR="006B231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Do not consume own goat produ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3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0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Consume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own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oat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oduc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5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09 (0.55-2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Do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t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ave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goa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40 (0.18-0.89)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</w:tr>
      <w:tr w:rsidR="006B2315" w:rsidRPr="00B80209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6B231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gramStart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sume</w:t>
            </w:r>
            <w:proofErr w:type="gramEnd"/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6B231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roducts from their own sheep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Do not consume own sheep produ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6B2315" w:rsidRPr="00FF4981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Consume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own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heep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oduc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5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10 (0.65-1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Do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t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ave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sheep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3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05 (0.67-1.6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6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0.47 (0.05-4.10)</w:t>
            </w:r>
          </w:p>
        </w:tc>
      </w:tr>
      <w:tr w:rsidR="006B2315" w:rsidRPr="00B80209" w:rsidTr="00FF4981">
        <w:trPr>
          <w:trHeight w:val="6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6B231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consume </w:t>
            </w:r>
            <w:r w:rsidR="006B231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roducts from their own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chicken</w:t>
            </w:r>
            <w:r w:rsidR="006B231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</w:t>
            </w:r>
            <w:r w:rsidRPr="00FF498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val="en-US" w:eastAsia="es-ES"/>
              </w:rPr>
              <w:t>Do not consume own chicken produc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1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6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Consume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own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hicken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produc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3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04 (0.63-1.7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0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N.A. </w:t>
            </w:r>
          </w:p>
        </w:tc>
      </w:tr>
      <w:tr w:rsidR="006B2315" w:rsidRPr="00FF4981" w:rsidTr="00FF4981">
        <w:trPr>
          <w:trHeight w:val="25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Do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not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have</w:t>
            </w:r>
            <w:proofErr w:type="spellEnd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chick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43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05 (0.76-1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34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F4981" w:rsidRPr="00FF4981" w:rsidRDefault="00FF4981" w:rsidP="00FF498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1.44 (0.70-2.96)</w:t>
            </w:r>
          </w:p>
        </w:tc>
      </w:tr>
      <w:tr w:rsidR="00FF4981" w:rsidRPr="00FF4981" w:rsidTr="00FF4981">
        <w:trPr>
          <w:trHeight w:val="300"/>
        </w:trPr>
        <w:tc>
          <w:tcPr>
            <w:tcW w:w="0" w:type="auto"/>
            <w:gridSpan w:val="7"/>
            <w:shd w:val="clear" w:color="auto" w:fill="auto"/>
            <w:noWrap/>
            <w:vAlign w:val="bottom"/>
            <w:hideMark/>
          </w:tcPr>
          <w:p w:rsidR="00FF4981" w:rsidRPr="00FF4981" w:rsidRDefault="00FF4981" w:rsidP="00FF4981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</w:pPr>
            <w:r w:rsidRPr="00FF4981">
              <w:rPr>
                <w:rFonts w:eastAsia="Times New Roman" w:cs="Times New Roman"/>
                <w:color w:val="000000"/>
                <w:sz w:val="16"/>
                <w:szCs w:val="16"/>
                <w:lang w:eastAsia="es-ES"/>
              </w:rPr>
              <w:t>*p&lt;0.10; ** p&lt;0.05</w:t>
            </w:r>
          </w:p>
        </w:tc>
      </w:tr>
    </w:tbl>
    <w:p w:rsidR="001238FA" w:rsidRDefault="001238FA"/>
    <w:sectPr w:rsidR="001238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981"/>
    <w:rsid w:val="001238FA"/>
    <w:rsid w:val="003B159E"/>
    <w:rsid w:val="006B2315"/>
    <w:rsid w:val="006F1982"/>
    <w:rsid w:val="00B80209"/>
    <w:rsid w:val="00FF4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6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da Herrador Ortiz</dc:creator>
  <cp:lastModifiedBy>ESTEFANÍA CUSTODIO CEREZALES</cp:lastModifiedBy>
  <cp:revision>4</cp:revision>
  <dcterms:created xsi:type="dcterms:W3CDTF">2014-08-13T18:07:00Z</dcterms:created>
  <dcterms:modified xsi:type="dcterms:W3CDTF">2014-08-13T18:18:00Z</dcterms:modified>
</cp:coreProperties>
</file>